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vertAlign w:val="baseline"/>
        </w:rPr>
      </w:pPr>
      <w:r>
        <w:rPr>
          <w:rFonts w:hint="eastAsia" w:ascii="Times New Roman" w:hAnsi="Times New Roman" w:cs="Times New Roman"/>
          <w:b/>
          <w:bCs/>
        </w:rPr>
        <w:t xml:space="preserve">Supplementary fi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6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>GO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 xml:space="preserve"> enri</w:t>
      </w:r>
      <w:bookmarkStart w:id="0" w:name="_GoBack"/>
      <w:bookmarkEnd w:id="0"/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 xml:space="preserve">chment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>results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 xml:space="preserve"> for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>the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 xml:space="preserve"> 29 DEGs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1037"/>
        <w:gridCol w:w="2700"/>
        <w:gridCol w:w="2786"/>
        <w:gridCol w:w="102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24"/>
                <w:lang w:val="en-US" w:eastAsia="zh-CN"/>
              </w:rPr>
              <w:t>Category</w:t>
            </w:r>
          </w:p>
        </w:tc>
        <w:tc>
          <w:tcPr>
            <w:tcW w:w="1037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24"/>
                <w:lang w:val="en-US" w:eastAsia="zh-CN"/>
              </w:rPr>
              <w:t>ID</w:t>
            </w:r>
          </w:p>
        </w:tc>
        <w:tc>
          <w:tcPr>
            <w:tcW w:w="270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24"/>
                <w:lang w:val="en-US" w:eastAsia="zh-CN"/>
              </w:rPr>
              <w:t>Term</w:t>
            </w:r>
          </w:p>
        </w:tc>
        <w:tc>
          <w:tcPr>
            <w:tcW w:w="2786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24"/>
                <w:lang w:val="en-US" w:eastAsia="zh-CN"/>
              </w:rPr>
              <w:t>Genes</w:t>
            </w:r>
          </w:p>
        </w:tc>
        <w:tc>
          <w:tcPr>
            <w:tcW w:w="102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24"/>
                <w:lang w:val="en-US" w:eastAsia="zh-CN"/>
              </w:rPr>
              <w:t>Adj-pv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BP</w:t>
            </w:r>
          </w:p>
        </w:tc>
        <w:tc>
          <w:tcPr>
            <w:tcW w:w="103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45444</w:t>
            </w:r>
          </w:p>
        </w:tc>
        <w:tc>
          <w:tcPr>
            <w:tcW w:w="270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fat cell differentiation</w:t>
            </w:r>
          </w:p>
        </w:tc>
        <w:tc>
          <w:tcPr>
            <w:tcW w:w="2786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ZFP36/ALOX5/NR4A1/PTGS2/PPARG/FABP4/ARNTL/ADIPOQ/RARRES2/IL6</w:t>
            </w:r>
          </w:p>
        </w:tc>
        <w:tc>
          <w:tcPr>
            <w:tcW w:w="102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1.70338E-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BP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31667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response to nutrient levels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ABARAPL1/EGFR/ZFP36/CDKN1A/MAPK8/JUN/GDF15/ATF3/PTGS2/PPARG/ADIPOQ/PDK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1.70338E-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BP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45598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regulation of fat cell differentiation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ZFP36/ALOX5/PTGS2/PPARG/ARNTL/ADIPOQ/RARRES2/IL6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2.0124E-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BP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42594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response to starvation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ABARAPL1/ZFP36/CDKN1A/MAPK8/JUN/ATF3/PPARG/PDK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2.50253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BP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06979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response to oxidative stress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EGFR/MAPK8/JUN/ALOX5/PTGS2/ARNTL/DUOX2/ADIPOQ/EZH2/IL6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2.50253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BP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71496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cellular response to external stimulus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ABARAPL1/EGFR/CDKN1A/MAPK8/JUN/ATF3/PTGS2/PPARG/PDK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2.50253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BP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07623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circadian rhythm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EGFR/EGR1/MAPK8/JUN/PPARG/ARNTL/ADIPOQ/EZH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2.50253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BP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62197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cellular response to chemical stress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EGFR/MAPK8/JUN/ALOX5/PTGS2/PPARG/ARNTL/EZH2/IL6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4.88299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BP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48660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regulation of smooth muscle cell proliferation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EGFR/CDKN1A/JUN/PTGS2/PPARG/ADIPOQ/IL6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1.23848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BP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48659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smooth muscle cell proliferation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EGFR/CDKN1A/JUN/PTGS2/PPARG/ADIPOQ/IL6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1.23848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CC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31965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nuclear membrane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EGFR/ALOX5/NR4A1/PTGS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.0883129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CC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05667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transcription regulator complex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JUN/NR4A1/PPARG/ARNTL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.1294608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CC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05635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nuclear envelope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EGFR/ALOX5/NR4A1/PTGS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.1294608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CC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05788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endoplasmic reticulum lumen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PTGS2/CP/IL6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.1294608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CC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1990204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oxidoreductase complex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RRM2/DUOX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.1294608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CC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31983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vesicle lumen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EGFR/ALOX5/RARRES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.1294608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CC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05641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nuclear envelope lumen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LOX5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.1294608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CC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16324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pical plasma membrane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EGFR/DDR2/DUOX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.1294608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CC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05845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mRNA cap binding complex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ZFP36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.1294608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CC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43020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NADPH oxidase complex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DUOX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.1294608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MF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16702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oxidoreductase activity, acting on single donors with incorporation of molecular oxygen, incorporation of two atoms of oxygen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LOX5/IDO1/PTGS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.0006017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MF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16701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oxidoreductase activity, acting on single donors with incorporation of molecular oxygen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LOX5/IDO1/PTGS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.0006017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MF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61629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RNA polymerase II-specific DNA-binding transcription factor binding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ABARAPL1/JUN/NR4A1/PPARG/ARNTL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.00233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MF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140297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DNA-binding transcription factor binding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ABARAPL1/JUN/NR4A1/PPARG/ARNTL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.0060093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MF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36041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long-chain fatty acid binding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PPARG/FABP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.0069382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MF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51213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dioxygenase activity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LOX5/IDO1/PTGS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.008770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MF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31625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ubiquitin protein ligase binding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ABARAPL1/EGFR/CDKN1A/JUN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.0199451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MF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20037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heme binding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IDO1/PTGS2/DUOX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.0199451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MF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44389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ubiquitin-like protein ligase binding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ABARAPL1/EGFR/CDKN1A/JUN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.0199451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MF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O:0046906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tetrapyrrole binding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IDO1/PTGS2/DUOX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.01994515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yY2VlZjBlYWJlZTM1ODgxM2E4ZDc5ZmFhMzEwNzgifQ=="/>
  </w:docVars>
  <w:rsids>
    <w:rsidRoot w:val="00000000"/>
    <w:rsid w:val="11955A2D"/>
    <w:rsid w:val="2D70119D"/>
    <w:rsid w:val="39A22AAB"/>
    <w:rsid w:val="4B5A31E5"/>
    <w:rsid w:val="4D2F41FE"/>
    <w:rsid w:val="52AF2EE0"/>
    <w:rsid w:val="54232D38"/>
    <w:rsid w:val="603218A9"/>
    <w:rsid w:val="64AF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9</Words>
  <Characters>2485</Characters>
  <Lines>0</Lines>
  <Paragraphs>0</Paragraphs>
  <TotalTime>0</TotalTime>
  <ScaleCrop>false</ScaleCrop>
  <LinksUpToDate>false</LinksUpToDate>
  <CharactersWithSpaces>258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2T09:24:00Z</dcterms:created>
  <dc:creator>Administrator</dc:creator>
  <cp:lastModifiedBy>hugh</cp:lastModifiedBy>
  <dcterms:modified xsi:type="dcterms:W3CDTF">2022-12-09T14:47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3FCAF0E9D33419B854CB9BF65D42D17</vt:lpwstr>
  </property>
</Properties>
</file>